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200" w:rsidRPr="008A3200" w:rsidRDefault="008A3200">
      <w:pPr>
        <w:rPr>
          <w:rFonts w:ascii="Times New Roman" w:hAnsi="Times New Roman" w:cs="Times New Roman"/>
          <w:sz w:val="24"/>
          <w:szCs w:val="24"/>
        </w:rPr>
      </w:pPr>
      <w:r w:rsidRPr="008A3200">
        <w:rPr>
          <w:rFonts w:ascii="Times New Roman" w:eastAsia="等线" w:hAnsi="Times New Roman" w:cs="Times New Roman"/>
          <w:b/>
          <w:bCs/>
          <w:sz w:val="24"/>
          <w:szCs w:val="24"/>
        </w:rPr>
        <w:t>Supplementa</w:t>
      </w:r>
      <w:r w:rsidR="002510DA">
        <w:rPr>
          <w:rFonts w:ascii="Times New Roman" w:eastAsia="等线" w:hAnsi="Times New Roman" w:cs="Times New Roman"/>
          <w:b/>
          <w:bCs/>
          <w:sz w:val="24"/>
          <w:szCs w:val="24"/>
        </w:rPr>
        <w:t>l</w:t>
      </w:r>
      <w:r w:rsidRPr="008A320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2510DA">
        <w:rPr>
          <w:rFonts w:ascii="Times New Roman" w:eastAsia="等线" w:hAnsi="Times New Roman" w:cs="Times New Roman"/>
          <w:b/>
          <w:bCs/>
          <w:sz w:val="24"/>
          <w:szCs w:val="24"/>
        </w:rPr>
        <w:t>T</w:t>
      </w:r>
      <w:bookmarkStart w:id="0" w:name="_GoBack"/>
      <w:bookmarkEnd w:id="0"/>
      <w:r w:rsidRPr="008A3200">
        <w:rPr>
          <w:rFonts w:ascii="Times New Roman" w:eastAsia="等线" w:hAnsi="Times New Roman" w:cs="Times New Roman"/>
          <w:b/>
          <w:bCs/>
          <w:sz w:val="24"/>
          <w:szCs w:val="24"/>
        </w:rPr>
        <w:t>able 1 Comparison of clinical response outcomes 6 months and 5 years postoperatively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2480"/>
        <w:gridCol w:w="2480"/>
        <w:gridCol w:w="2480"/>
        <w:gridCol w:w="2480"/>
      </w:tblGrid>
      <w:tr w:rsidR="008A3200" w:rsidRPr="008A3200" w:rsidTr="00A12E0E">
        <w:trPr>
          <w:trHeight w:val="32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6 months postoperative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&gt;5 years postoperative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A3200" w:rsidRPr="008A3200" w:rsidTr="00A12E0E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Dysphag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19±0.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38±0.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14 </w:t>
            </w:r>
          </w:p>
        </w:tc>
      </w:tr>
      <w:tr w:rsidR="008A3200" w:rsidRPr="008A3200" w:rsidTr="00A12E0E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Regurgit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14±0.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24±0.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62 </w:t>
            </w:r>
          </w:p>
        </w:tc>
      </w:tr>
      <w:tr w:rsidR="008A3200" w:rsidRPr="008A3200" w:rsidTr="00A12E0E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05±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24±0.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04 </w:t>
            </w:r>
          </w:p>
        </w:tc>
      </w:tr>
      <w:tr w:rsidR="008A3200" w:rsidRPr="008A3200" w:rsidTr="00A12E0E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8A3200" w:rsidRPr="008A3200" w:rsidTr="00A12E0E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Eckardt sco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38±0.6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0.86±1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86 </w:t>
            </w:r>
          </w:p>
        </w:tc>
      </w:tr>
      <w:tr w:rsidR="008A3200" w:rsidRPr="008A3200" w:rsidTr="00A12E0E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esophageal diameter, mean±SD, m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29.00±2.8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sz w:val="24"/>
                <w:szCs w:val="24"/>
              </w:rPr>
              <w:t>25.63±1.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8 </w:t>
            </w:r>
          </w:p>
        </w:tc>
      </w:tr>
      <w:tr w:rsidR="008A3200" w:rsidRPr="008A3200" w:rsidTr="00A12E0E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S pressure, mean±SD, mmH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±2.8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0±1.9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200" w:rsidRPr="008A3200" w:rsidRDefault="008A3200" w:rsidP="00A12E0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32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5 </w:t>
            </w:r>
          </w:p>
        </w:tc>
      </w:tr>
    </w:tbl>
    <w:p w:rsidR="008A3200" w:rsidRDefault="008A3200"/>
    <w:sectPr w:rsidR="008A3200" w:rsidSect="00F30A8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4CC" w:rsidRDefault="00EB04CC" w:rsidP="00F30A8C">
      <w:r>
        <w:separator/>
      </w:r>
    </w:p>
  </w:endnote>
  <w:endnote w:type="continuationSeparator" w:id="0">
    <w:p w:rsidR="00EB04CC" w:rsidRDefault="00EB04CC" w:rsidP="00F30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4CC" w:rsidRDefault="00EB04CC" w:rsidP="00F30A8C">
      <w:r>
        <w:separator/>
      </w:r>
    </w:p>
  </w:footnote>
  <w:footnote w:type="continuationSeparator" w:id="0">
    <w:p w:rsidR="00EB04CC" w:rsidRDefault="00EB04CC" w:rsidP="00F30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796"/>
    <w:rsid w:val="00067796"/>
    <w:rsid w:val="002510DA"/>
    <w:rsid w:val="00363FC6"/>
    <w:rsid w:val="00365FE2"/>
    <w:rsid w:val="00370F58"/>
    <w:rsid w:val="008869D2"/>
    <w:rsid w:val="008A3200"/>
    <w:rsid w:val="00A60B4C"/>
    <w:rsid w:val="00B974E1"/>
    <w:rsid w:val="00EB04CC"/>
    <w:rsid w:val="00F3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07E0B"/>
  <w15:chartTrackingRefBased/>
  <w15:docId w15:val="{37231625-70E9-4BB5-935E-7C3C77BD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A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A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8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东子</dc:creator>
  <cp:keywords/>
  <dc:description/>
  <cp:lastModifiedBy>彭东子</cp:lastModifiedBy>
  <cp:revision>6</cp:revision>
  <dcterms:created xsi:type="dcterms:W3CDTF">2022-02-06T18:10:00Z</dcterms:created>
  <dcterms:modified xsi:type="dcterms:W3CDTF">2022-02-06T18:46:00Z</dcterms:modified>
</cp:coreProperties>
</file>